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240" w:before="24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Expression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of </w:t>
      </w:r>
      <w:r>
        <w:rPr>
          <w:rFonts w:cs="Times New Roman" w:ascii="Times New Roman" w:hAnsi="Times New Roman"/>
          <w:b/>
          <w:bCs/>
          <w:sz w:val="32"/>
          <w:szCs w:val="32"/>
        </w:rPr>
        <w:t>MEP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Pathway Genes and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Non-volatile 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>equestration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Are </w:t>
      </w:r>
      <w:r>
        <w:rPr>
          <w:rFonts w:cs="Times New Roman" w:ascii="Times New Roman" w:hAnsi="Times New Roman"/>
          <w:b/>
          <w:bCs/>
          <w:sz w:val="32"/>
          <w:szCs w:val="32"/>
        </w:rPr>
        <w:t>Associated with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Circadian </w:t>
      </w:r>
      <w:r>
        <w:rPr>
          <w:rFonts w:cs="Times New Roman" w:ascii="Times New Roman" w:hAnsi="Times New Roman"/>
          <w:b/>
          <w:bCs/>
          <w:sz w:val="32"/>
          <w:szCs w:val="32"/>
        </w:rPr>
        <w:t>Rhythm of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Dominant Terpenoid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Emission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in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Osmanthus fragran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Lour.</w:t>
      </w: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 xml:space="preserve"> Flowers</w:t>
      </w:r>
    </w:p>
    <w:p>
      <w:pPr>
        <w:pStyle w:val="Normal"/>
        <w:spacing w:lineRule="auto" w:line="240" w:before="240" w:after="1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Riru Zheng</w:t>
      </w:r>
      <w:r>
        <w:rPr>
          <w:rFonts w:cs="Times New Roman" w:ascii="Times New Roman" w:hAnsi="Times New Roman"/>
          <w:b/>
          <w:bCs/>
        </w:rPr>
        <w:t>*</w:t>
      </w:r>
      <w:r>
        <w:rPr>
          <w:rFonts w:cs="Times New Roman" w:ascii="Times New Roman" w:hAnsi="Times New Roman"/>
          <w:b/>
          <w:bCs/>
          <w:sz w:val="24"/>
        </w:rPr>
        <w:t>, Cai Liu, Yanli Wang, Jing Luo, Xiangling Zeng,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Haiqin Ding, Wei Xiao, Caiyun Wang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 Correspondence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aiyun Wang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wangcy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@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mail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.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hzau.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edu</w:t>
        </w:r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.cn</w:t>
        </w:r>
      </w:hyperlink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720"/>
          <w:tab w:val="left" w:pos="623" w:leader="none"/>
        </w:tabs>
        <w:spacing w:lineRule="auto" w:line="24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Gene primers used for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qRT-PCR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nalyses</w:t>
      </w:r>
    </w:p>
    <w:p>
      <w:pPr>
        <w:pStyle w:val="Normal"/>
        <w:tabs>
          <w:tab w:val="clear" w:pos="720"/>
          <w:tab w:val="left" w:pos="623" w:leader="none"/>
        </w:tabs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6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6156"/>
      </w:tblGrid>
      <w:tr>
        <w:trPr>
          <w:trHeight w:val="285" w:hRule="atLeast"/>
        </w:trPr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608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1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1-R0 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TATCTCAGCAGGACTAGGAATG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GGTAACGAGACTTGTTTGTTGT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8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2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2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CAGACCAAGCTGCTTTAGGTT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GGGAATACGTTATGGGATTTTA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8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R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DXR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CATGACAGGGGTTCTTAG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GTAATCCCGAGCCCACAA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11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CT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1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CT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1-R0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CTATCAAAGAGGCAAATGGTGA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ACAGGATGTTTAAGGTGCTCT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CT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2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CT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2-R0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ATCGTCGGTATTCATCAAAGAA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CCAAGTAACTCGCACAAATTAG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CMK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1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CMK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1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GGTTCGATTTTCAACAATCAGA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TCCACTTCATCGGCTAGTTTAT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CMK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2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CMK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2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GGTGGTGGTAGTAGTAATGC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GTACAGTAGGCTGCTCCATGAG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ECP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MECP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CCGACAATGACCCTAAATG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CTGCACCAAGTAGCTCGCA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H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H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R0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CAGTTGACGAAGCCATTAC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CGCCACGCACAGAAAC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1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1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TTTGCAGGAAAGTACATCATT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CCAAGTTTTACAAGATCCGTGTT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-2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2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AGGCAACGTATGTGTGCGAT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AAACCCCTCGGATACAGCATATT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3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</w:rPr>
              <w:t>ID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3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CGTCGGCTACTCTGGAGT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TTGTGTACTCGCGGTTCATG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IDI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IDI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CAGATGCTGGTGAGGGTGGTAT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TGCTTTGCTCAGAGTCCCTT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GPP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</w:rPr>
              <w:t>F0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</w:t>
            </w:r>
            <w:r>
              <w:rPr>
                <w:rFonts w:eastAsia="FangSong_GB2312;仿宋" w:cs="Times New Roman" w:ascii="Times New Roman" w:hAnsi="Times New Roman"/>
                <w:i/>
                <w:iCs/>
                <w:kern w:val="0"/>
                <w:sz w:val="24"/>
                <w:szCs w:val="24"/>
                <w:lang w:eastAsia="en-US"/>
              </w:rPr>
              <w:t>GPPS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</w:rPr>
              <w:t>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CTCATGAACACCTGCCAAT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  <w:p>
            <w:pPr>
              <w:pStyle w:val="Normal"/>
              <w:widowControl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</w:t>
            </w:r>
            <w:r>
              <w:rPr>
                <w:rFonts w:eastAsia="FangSong_GB2312;仿宋" w:cs="Times New Roman" w:ascii="Times New Roman" w:hAnsi="Times New Roman"/>
                <w:kern w:val="0"/>
                <w:sz w:val="24"/>
                <w:szCs w:val="24"/>
                <w:lang w:eastAsia="en-US"/>
              </w:rPr>
              <w:t>GGAACCATACCATCTCCCGTAA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R0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GAATATGCTACAGAAAGTGAACACGA-3'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FangSong_GB2312;仿宋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GAAGTCCCACAGTCCATAAAAAGC-3'</w:t>
            </w:r>
          </w:p>
        </w:tc>
      </w:tr>
      <w:tr>
        <w:trPr>
          <w:trHeight w:val="603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R0 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CTATTCTCCGTCTCTGGGATGACTT-3'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TTCACGTAGCACTCTATGTACGAACC-3'</w:t>
            </w:r>
          </w:p>
        </w:tc>
      </w:tr>
      <w:tr>
        <w:trPr>
          <w:trHeight w:val="611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CTCTACTTCACCCTCCTTAGACAACA-3'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TATTCTCTCCATTATATGCAACACGT-3'</w:t>
            </w:r>
          </w:p>
        </w:tc>
      </w:tr>
      <w:tr>
        <w:trPr>
          <w:trHeight w:val="60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F0 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TPS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GGTTTGTCCGTTGCATTTGAGTG-3'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AGATCCTTTTGCTGTTGGGCTTG-3'</w:t>
            </w:r>
          </w:p>
        </w:tc>
      </w:tr>
      <w:tr>
        <w:trPr>
          <w:trHeight w:val="612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0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fActi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R0</w:t>
            </w:r>
          </w:p>
        </w:tc>
        <w:tc>
          <w:tcPr>
            <w:tcW w:w="6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ATTAGTCCTCTTCCAGCCTTCTTTG-3'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'-ATTATTTCCTTGCTCATACGGTCAG-3'</w:t>
            </w:r>
          </w:p>
        </w:tc>
      </w:tr>
    </w:tbl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Quality of sequencing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196"/>
        <w:gridCol w:w="1213"/>
        <w:gridCol w:w="912"/>
        <w:gridCol w:w="1125"/>
        <w:gridCol w:w="1125"/>
        <w:gridCol w:w="1050"/>
        <w:gridCol w:w="1175"/>
      </w:tblGrid>
      <w:tr>
        <w:trPr/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390525</wp:posOffset>
                      </wp:positionV>
                      <wp:extent cx="5611495" cy="7620"/>
                      <wp:effectExtent l="5080" t="5080" r="5080" b="5080"/>
                      <wp:wrapNone/>
                      <wp:docPr id="1" name="Line 6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11320" cy="75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pt,30.75pt" to="437.6pt,31.3pt" ID="Line 666" stroked="t" o:allowincell="t" style="position:absolute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mple 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w reads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reads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 bases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(%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0(%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(%)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(%)</w:t>
            </w:r>
          </w:p>
        </w:tc>
      </w:tr>
      <w:tr>
        <w:trPr/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-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957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619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G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9</w:t>
            </w:r>
          </w:p>
        </w:tc>
      </w:tr>
      <w:tr>
        <w:trPr/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-2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995711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6195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G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3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2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Length distribution of transcripts and unigenes of the transcriptom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850"/>
        <w:gridCol w:w="984"/>
        <w:gridCol w:w="1065"/>
        <w:gridCol w:w="1065"/>
        <w:gridCol w:w="1065"/>
        <w:gridCol w:w="1066"/>
        <w:gridCol w:w="1405"/>
      </w:tblGrid>
      <w:tr>
        <w:trPr>
          <w:trHeight w:val="599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391795</wp:posOffset>
                      </wp:positionV>
                      <wp:extent cx="5619750" cy="635"/>
                      <wp:effectExtent l="5080" t="5080" r="5080" b="5080"/>
                      <wp:wrapNone/>
                      <wp:docPr id="2" name="Line 6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19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pt,30.85pt" to="438.25pt,30.85pt" ID="Line 665" stroked="t" o:allowincell="t" style="position:absolute">
                      <v:stroke color="black" weight="9360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 length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length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length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 length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50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90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nucleotides </w:t>
            </w:r>
          </w:p>
        </w:tc>
      </w:tr>
      <w:tr>
        <w:trPr/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86167</w:t>
            </w:r>
          </w:p>
        </w:tc>
      </w:tr>
      <w:tr>
        <w:trPr/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gen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3588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Functional annotation of the transcriptom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9"/>
        <w:gridCol w:w="2425"/>
        <w:gridCol w:w="1998"/>
      </w:tblGrid>
      <w:tr>
        <w:trPr>
          <w:trHeight w:val="314" w:hRule="atLeast"/>
        </w:trPr>
        <w:tc>
          <w:tcPr>
            <w:tcW w:w="4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unigenes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(%)</w:t>
            </w:r>
          </w:p>
        </w:tc>
      </w:tr>
      <w:tr>
        <w:trPr/>
        <w:tc>
          <w:tcPr>
            <w:tcW w:w="40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NR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70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8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notated in NT 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3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6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KO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2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2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SwissProt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1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9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PFAM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1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8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GO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46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88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KOG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98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8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all databases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0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</w:t>
            </w:r>
          </w:p>
        </w:tc>
      </w:tr>
      <w:tr>
        <w:trPr/>
        <w:tc>
          <w:tcPr>
            <w:tcW w:w="4099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ed in at least one databas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1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87</w:t>
            </w:r>
          </w:p>
        </w:tc>
      </w:tr>
      <w:tr>
        <w:trPr/>
        <w:tc>
          <w:tcPr>
            <w:tcW w:w="40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unigenes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781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spacing w:lineRule="auto" w:line="240"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eading1Char">
    <w:name w:val="Heading 1 Char"/>
    <w:basedOn w:val="Style13"/>
    <w:qFormat/>
    <w:rPr>
      <w:rFonts w:ascii="宋体" w:hAnsi="宋体" w:eastAsia="宋体" w:cs="宋体"/>
      <w:b/>
      <w:bCs/>
      <w:kern w:val="2"/>
      <w:sz w:val="48"/>
      <w:szCs w:val="48"/>
      <w:lang w:val="en-US" w:eastAsia="zh-CN"/>
    </w:rPr>
  </w:style>
  <w:style w:type="character" w:styleId="Applestylespan">
    <w:name w:val="apple-style-span"/>
    <w:basedOn w:val="Style13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cy@mail.hza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04:54:00Z</dcterms:created>
  <dc:creator>frontiers</dc:creator>
  <dc:description/>
  <dc:language>en-US</dc:language>
  <cp:lastModifiedBy>dq</cp:lastModifiedBy>
  <dcterms:modified xsi:type="dcterms:W3CDTF">2017-01-18T04:16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KSOProductBuildVer">
    <vt:lpwstr>2052-10.1.0.6135</vt:lpwstr>
  </property>
  <property fmtid="{D5CDD505-2E9C-101B-9397-08002B2CF9AE}" pid="7" name="TitleName">
    <vt:lpwstr>Table 1.DOC</vt:lpwstr>
  </property>
</Properties>
</file>